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6481" w:rsidRPr="00A126A7" w:rsidRDefault="00A84221" w:rsidP="009C6481">
      <w:r>
        <w:t xml:space="preserve">S3 </w:t>
      </w:r>
      <w:r w:rsidR="009C6481" w:rsidRPr="00A126A7">
        <w:t>Table. Out-of-pocket payments (</w:t>
      </w:r>
      <w:r w:rsidR="00D028E9">
        <w:t>Euro</w:t>
      </w:r>
      <w:r w:rsidR="009C6481" w:rsidRPr="00A126A7">
        <w:t xml:space="preserve">) for </w:t>
      </w:r>
      <w:r w:rsidR="00C42E54" w:rsidRPr="00C42E54">
        <w:t>Maternal, Newborn and Child Health (MNCH)</w:t>
      </w:r>
      <w:r w:rsidR="009C6481" w:rsidRPr="00A126A7">
        <w:t xml:space="preserve"> </w:t>
      </w:r>
      <w:r w:rsidR="006600D9">
        <w:t>services</w:t>
      </w:r>
      <w:r w:rsidR="009C6481" w:rsidRPr="00A126A7">
        <w:t xml:space="preserve"> (per service)</w:t>
      </w:r>
      <w:r w:rsidR="009C6481">
        <w:t xml:space="preserve"> (without outliers)</w:t>
      </w:r>
    </w:p>
    <w:tbl>
      <w:tblPr>
        <w:tblW w:w="10969" w:type="dxa"/>
        <w:tblLook w:val="04A0" w:firstRow="1" w:lastRow="0" w:firstColumn="1" w:lastColumn="0" w:noHBand="0" w:noVBand="1"/>
      </w:tblPr>
      <w:tblGrid>
        <w:gridCol w:w="1350"/>
        <w:gridCol w:w="456"/>
        <w:gridCol w:w="766"/>
        <w:gridCol w:w="872"/>
        <w:gridCol w:w="966"/>
        <w:gridCol w:w="266"/>
        <w:gridCol w:w="456"/>
        <w:gridCol w:w="766"/>
        <w:gridCol w:w="872"/>
        <w:gridCol w:w="838"/>
        <w:gridCol w:w="319"/>
        <w:gridCol w:w="456"/>
        <w:gridCol w:w="876"/>
        <w:gridCol w:w="872"/>
        <w:gridCol w:w="832"/>
        <w:gridCol w:w="6"/>
      </w:tblGrid>
      <w:tr w:rsidR="009C6481" w:rsidRPr="00A126A7" w:rsidTr="001448EC">
        <w:trPr>
          <w:gridAfter w:val="1"/>
          <w:wAfter w:w="6" w:type="dxa"/>
          <w:trHeight w:val="251"/>
        </w:trPr>
        <w:tc>
          <w:tcPr>
            <w:tcW w:w="13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6481" w:rsidRPr="00A126A7" w:rsidRDefault="009C6481" w:rsidP="006600D9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 xml:space="preserve">Types of </w:t>
            </w:r>
            <w:r w:rsidR="006600D9">
              <w:rPr>
                <w:b/>
                <w:bCs/>
                <w:sz w:val="20"/>
                <w:szCs w:val="20"/>
                <w:lang w:eastAsia="en-GB"/>
              </w:rPr>
              <w:t>MNCH services</w:t>
            </w:r>
            <w:bookmarkStart w:id="0" w:name="_GoBack"/>
            <w:bookmarkEnd w:id="0"/>
          </w:p>
        </w:tc>
        <w:tc>
          <w:tcPr>
            <w:tcW w:w="625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6481" w:rsidRPr="00A126A7" w:rsidRDefault="009C6481" w:rsidP="001448EC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HVS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481" w:rsidRPr="00A126A7" w:rsidRDefault="009C6481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036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6481" w:rsidRPr="00A126A7" w:rsidRDefault="009C6481" w:rsidP="001448EC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MHI</w:t>
            </w:r>
          </w:p>
        </w:tc>
      </w:tr>
      <w:tr w:rsidR="009C6481" w:rsidRPr="00A126A7" w:rsidTr="001448EC">
        <w:trPr>
          <w:gridAfter w:val="1"/>
          <w:wAfter w:w="6" w:type="dxa"/>
          <w:trHeight w:val="300"/>
        </w:trPr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6481" w:rsidRPr="00A126A7" w:rsidRDefault="009C6481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0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481" w:rsidRPr="00A126A7" w:rsidRDefault="009C6481" w:rsidP="001448EC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Dhaka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481" w:rsidRPr="00A126A7" w:rsidRDefault="009C6481" w:rsidP="001448EC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9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481" w:rsidRPr="00A126A7" w:rsidRDefault="009C6481" w:rsidP="001448EC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Chattogram</w:t>
            </w:r>
          </w:p>
        </w:tc>
        <w:tc>
          <w:tcPr>
            <w:tcW w:w="31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481" w:rsidRPr="00A126A7" w:rsidRDefault="009C6481" w:rsidP="001448EC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03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C6481" w:rsidRPr="00A126A7" w:rsidRDefault="009C6481" w:rsidP="001448EC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Dhaka</w:t>
            </w:r>
          </w:p>
        </w:tc>
      </w:tr>
      <w:tr w:rsidR="009C6481" w:rsidRPr="00A126A7" w:rsidTr="001448EC">
        <w:trPr>
          <w:trHeight w:val="300"/>
        </w:trPr>
        <w:tc>
          <w:tcPr>
            <w:tcW w:w="13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6481" w:rsidRPr="00A126A7" w:rsidRDefault="009C6481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481" w:rsidRPr="00A126A7" w:rsidRDefault="009C6481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481" w:rsidRPr="00A126A7" w:rsidRDefault="009C6481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481" w:rsidRPr="00A126A7" w:rsidRDefault="009C6481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481" w:rsidRPr="00A126A7" w:rsidRDefault="009C6481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SE (Mean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481" w:rsidRPr="00A126A7" w:rsidRDefault="009C6481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481" w:rsidRPr="00A126A7" w:rsidRDefault="009C6481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481" w:rsidRPr="00A126A7" w:rsidRDefault="009C6481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481" w:rsidRPr="00A126A7" w:rsidRDefault="009C6481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481" w:rsidRPr="00A126A7" w:rsidRDefault="009C6481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SE (Mean)</w:t>
            </w:r>
          </w:p>
        </w:tc>
        <w:tc>
          <w:tcPr>
            <w:tcW w:w="3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481" w:rsidRPr="00A126A7" w:rsidRDefault="009C6481" w:rsidP="001448EC">
            <w:pPr>
              <w:jc w:val="center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481" w:rsidRPr="00A126A7" w:rsidRDefault="009C6481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481" w:rsidRPr="00A126A7" w:rsidRDefault="009C6481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481" w:rsidRPr="00A126A7" w:rsidRDefault="009C6481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Median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481" w:rsidRPr="00A126A7" w:rsidRDefault="009C6481" w:rsidP="001448EC">
            <w:pPr>
              <w:rPr>
                <w:b/>
                <w:bCs/>
                <w:sz w:val="20"/>
                <w:szCs w:val="20"/>
                <w:lang w:eastAsia="en-GB"/>
              </w:rPr>
            </w:pPr>
            <w:r w:rsidRPr="00A126A7">
              <w:rPr>
                <w:b/>
                <w:bCs/>
                <w:sz w:val="20"/>
                <w:szCs w:val="20"/>
                <w:lang w:eastAsia="en-GB"/>
              </w:rPr>
              <w:t>SE (Mean)</w:t>
            </w:r>
          </w:p>
        </w:tc>
      </w:tr>
      <w:tr w:rsidR="009C6481" w:rsidRPr="00A126A7" w:rsidTr="001448E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481" w:rsidRPr="00A126A7" w:rsidRDefault="009C6481" w:rsidP="001448EC">
            <w:pPr>
              <w:rPr>
                <w:sz w:val="20"/>
                <w:szCs w:val="20"/>
                <w:lang w:eastAsia="en-GB"/>
              </w:rPr>
            </w:pPr>
            <w:r w:rsidRPr="00A126A7">
              <w:rPr>
                <w:sz w:val="20"/>
                <w:szCs w:val="20"/>
                <w:lang w:eastAsia="en-GB"/>
              </w:rPr>
              <w:t>AN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6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3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1.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1.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1.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0.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6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5.1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1.2</w:t>
            </w:r>
          </w:p>
        </w:tc>
      </w:tr>
      <w:tr w:rsidR="009C6481" w:rsidRPr="00A126A7" w:rsidTr="001448E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481" w:rsidRPr="00A126A7" w:rsidRDefault="009C6481" w:rsidP="001448EC">
            <w:pPr>
              <w:rPr>
                <w:sz w:val="20"/>
                <w:szCs w:val="20"/>
                <w:lang w:eastAsia="en-GB"/>
              </w:rPr>
            </w:pPr>
            <w:r w:rsidRPr="00A126A7">
              <w:rPr>
                <w:sz w:val="20"/>
                <w:szCs w:val="20"/>
                <w:lang w:eastAsia="en-GB"/>
              </w:rPr>
              <w:t>Normal deliver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16.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13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1.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8.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3.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5.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18.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8.5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2.9</w:t>
            </w:r>
          </w:p>
        </w:tc>
      </w:tr>
      <w:tr w:rsidR="009C6481" w:rsidRPr="00A126A7" w:rsidTr="001448E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6481" w:rsidRPr="00804147" w:rsidRDefault="009C6481" w:rsidP="001448EC">
            <w:pPr>
              <w:rPr>
                <w:color w:val="FF0000"/>
                <w:sz w:val="20"/>
                <w:szCs w:val="20"/>
                <w:lang w:eastAsia="en-GB"/>
              </w:rPr>
            </w:pPr>
            <w:r w:rsidRPr="00CA23B6">
              <w:rPr>
                <w:sz w:val="20"/>
                <w:szCs w:val="20"/>
                <w:lang w:eastAsia="en-GB"/>
              </w:rPr>
              <w:t>C-section deliver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804147" w:rsidRDefault="009C6481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  <w:r w:rsidRPr="00DA41EC">
              <w:t>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804147" w:rsidRDefault="009C6481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  <w:r w:rsidRPr="00DA41EC">
              <w:t>37.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804147" w:rsidRDefault="009C6481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  <w:r w:rsidRPr="00DA41EC">
              <w:t>37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804147" w:rsidRDefault="009C6481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  <w:r w:rsidRPr="00DA41EC">
              <w:t>4.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804147" w:rsidRDefault="009C6481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804147" w:rsidRDefault="009C6481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  <w:r w:rsidRPr="00DA41EC"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804147" w:rsidRDefault="009C6481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  <w:r w:rsidRPr="00DA41EC">
              <w:t>47.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804147" w:rsidRDefault="009C6481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  <w:r w:rsidRPr="00DA41EC">
              <w:t>47.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804147" w:rsidRDefault="009C6481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  <w:r w:rsidRPr="00DA41EC">
              <w:t>-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804147" w:rsidRDefault="009C6481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804147" w:rsidRDefault="009C6481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  <w:r w:rsidRPr="00DA41EC">
              <w:t xml:space="preserve"> - 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804147" w:rsidRDefault="009C6481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  <w:r w:rsidRPr="00DA41EC"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804147" w:rsidRDefault="009C6481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  <w:r w:rsidRPr="00DA41EC">
              <w:t>-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6481" w:rsidRPr="00804147" w:rsidRDefault="009C6481" w:rsidP="001448EC">
            <w:pPr>
              <w:jc w:val="right"/>
              <w:rPr>
                <w:color w:val="FF0000"/>
                <w:sz w:val="20"/>
                <w:szCs w:val="20"/>
                <w:lang w:eastAsia="en-GB"/>
              </w:rPr>
            </w:pPr>
            <w:r w:rsidRPr="00DA41EC">
              <w:t>-</w:t>
            </w:r>
          </w:p>
        </w:tc>
      </w:tr>
      <w:tr w:rsidR="009C6481" w:rsidRPr="00A126A7" w:rsidTr="001448EC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6481" w:rsidRPr="00A126A7" w:rsidRDefault="009C6481" w:rsidP="001448EC">
            <w:pPr>
              <w:rPr>
                <w:sz w:val="20"/>
                <w:szCs w:val="20"/>
                <w:lang w:eastAsia="en-GB"/>
              </w:rPr>
            </w:pPr>
            <w:r w:rsidRPr="00A126A7">
              <w:rPr>
                <w:sz w:val="20"/>
                <w:szCs w:val="20"/>
                <w:lang w:eastAsia="en-GB"/>
              </w:rPr>
              <w:t>PNC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5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12.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10.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4.4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1.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1.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-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14.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1.3</w:t>
            </w:r>
          </w:p>
        </w:tc>
        <w:tc>
          <w:tcPr>
            <w:tcW w:w="8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6481" w:rsidRPr="00A126A7" w:rsidRDefault="009C6481" w:rsidP="001448EC">
            <w:pPr>
              <w:jc w:val="right"/>
              <w:rPr>
                <w:sz w:val="20"/>
                <w:szCs w:val="20"/>
                <w:lang w:eastAsia="en-GB"/>
              </w:rPr>
            </w:pPr>
            <w:r w:rsidRPr="00DA41EC">
              <w:t>8.0</w:t>
            </w:r>
          </w:p>
        </w:tc>
      </w:tr>
    </w:tbl>
    <w:p w:rsidR="00792F98" w:rsidRDefault="006600D9"/>
    <w:sectPr w:rsidR="00792F98" w:rsidSect="009C64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2MzUyNTcyNDQyNrdU0lEKTi0uzszPAykwqQUAzCJ5NiwAAAA="/>
  </w:docVars>
  <w:rsids>
    <w:rsidRoot w:val="00C10547"/>
    <w:rsid w:val="001319A5"/>
    <w:rsid w:val="00355A75"/>
    <w:rsid w:val="006600D9"/>
    <w:rsid w:val="009C6481"/>
    <w:rsid w:val="00A84221"/>
    <w:rsid w:val="00C10547"/>
    <w:rsid w:val="00C42E54"/>
    <w:rsid w:val="00D02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B44BA"/>
  <w15:chartTrackingRefBased/>
  <w15:docId w15:val="{A2645AD6-952A-497C-AB27-65414412B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4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m Ahmed</dc:creator>
  <cp:keywords/>
  <dc:description/>
  <cp:lastModifiedBy>Sayem Ahmed</cp:lastModifiedBy>
  <cp:revision>6</cp:revision>
  <dcterms:created xsi:type="dcterms:W3CDTF">2021-08-25T11:40:00Z</dcterms:created>
  <dcterms:modified xsi:type="dcterms:W3CDTF">2021-08-28T04:35:00Z</dcterms:modified>
</cp:coreProperties>
</file>